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565D6" w:rsidRDefault="005565D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:rsidR="00790794" w:rsidRPr="0091109C" w:rsidRDefault="005565D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 </w:t>
            </w:r>
            <w:r w:rsidR="00164635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00F3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00F3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565D6" w:rsidRDefault="00501E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iscussion </w:t>
            </w:r>
          </w:p>
          <w:p w:rsidR="00790794" w:rsidRPr="0091109C" w:rsidRDefault="00501E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13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565D6" w:rsidRDefault="00501E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01EE5"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:rsidR="00501EE5" w:rsidRPr="0091109C" w:rsidRDefault="00501E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01EE5">
              <w:rPr>
                <w:rFonts w:ascii="Arial" w:eastAsiaTheme="minorHAnsi" w:hAnsi="Arial" w:cstheme="minorBidi"/>
                <w:sz w:val="22"/>
              </w:rPr>
              <w:t>P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Pr="00501EE5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01E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565D6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C226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:rsidR="00790794" w:rsidRPr="0091109C" w:rsidRDefault="00BC226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5565D6" w:rsidRPr="0091109C" w:rsidRDefault="005565D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5565D6" w:rsidRPr="0091109C" w:rsidRDefault="005565D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044B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</w:t>
            </w:r>
          </w:p>
          <w:p w:rsidR="00044B9A" w:rsidRDefault="00044B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  <w:p w:rsidR="005565D6" w:rsidRPr="0091109C" w:rsidRDefault="005565D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044B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  <w:p w:rsidR="00044B9A" w:rsidRPr="0091109C" w:rsidRDefault="00044B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B449BC" w:rsidRPr="0091109C" w:rsidRDefault="00B449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449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8051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805108" w:rsidRPr="0091109C" w:rsidRDefault="008051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C4B1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7C4B17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was the </w:t>
            </w:r>
            <w:r w:rsidR="007C4B17">
              <w:rPr>
                <w:rFonts w:ascii="Arial" w:hAnsi="Arial" w:cs="Times"/>
                <w:sz w:val="22"/>
                <w:szCs w:val="20"/>
              </w:rPr>
              <w:t>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:rsidR="007C4B17" w:rsidRPr="0091109C" w:rsidRDefault="007C4B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1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9131A1" w:rsidRPr="0091109C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9131A1" w:rsidRPr="0091109C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9131A1" w:rsidRPr="0091109C" w:rsidRDefault="009131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5-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671F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671FD1" w:rsidRPr="0091109C" w:rsidRDefault="00671F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5-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671FD1" w:rsidRPr="0091109C" w:rsidRDefault="00671F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671F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</w:p>
          <w:p w:rsidR="00671FD1" w:rsidRPr="0091109C" w:rsidRDefault="00671F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 5-11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include this </w:t>
      </w:r>
      <w:r>
        <w:rPr>
          <w:rFonts w:ascii="Arial" w:hAnsi="Arial"/>
          <w:b/>
          <w:sz w:val="22"/>
        </w:rPr>
        <w:lastRenderedPageBreak/>
        <w:t>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44B9A"/>
    <w:rsid w:val="00164635"/>
    <w:rsid w:val="003F6026"/>
    <w:rsid w:val="00501EE5"/>
    <w:rsid w:val="005565D6"/>
    <w:rsid w:val="0057511E"/>
    <w:rsid w:val="005816AA"/>
    <w:rsid w:val="00671FD1"/>
    <w:rsid w:val="00790794"/>
    <w:rsid w:val="007C4B17"/>
    <w:rsid w:val="00805108"/>
    <w:rsid w:val="0083437F"/>
    <w:rsid w:val="00836F90"/>
    <w:rsid w:val="00901283"/>
    <w:rsid w:val="009131A1"/>
    <w:rsid w:val="00942931"/>
    <w:rsid w:val="00A26F20"/>
    <w:rsid w:val="00A52F44"/>
    <w:rsid w:val="00B449BC"/>
    <w:rsid w:val="00BC2265"/>
    <w:rsid w:val="00BD49FC"/>
    <w:rsid w:val="00C00F32"/>
    <w:rsid w:val="00C65A79"/>
    <w:rsid w:val="00C834E2"/>
    <w:rsid w:val="00EA34CF"/>
    <w:rsid w:val="00EE175F"/>
    <w:rsid w:val="00EE7287"/>
    <w:rsid w:val="00F54C8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98AC533-36BA-4A0A-9007-3A6266A63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6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udith Gonzales</cp:lastModifiedBy>
  <cp:revision>2</cp:revision>
  <dcterms:created xsi:type="dcterms:W3CDTF">2019-05-17T03:04:00Z</dcterms:created>
  <dcterms:modified xsi:type="dcterms:W3CDTF">2019-05-17T03:04:00Z</dcterms:modified>
</cp:coreProperties>
</file>